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00BBF" w14:textId="77777777" w:rsidR="00D21CF2" w:rsidRDefault="00266CF7"/>
    <w:p w14:paraId="33AF6C17" w14:textId="01D3B901" w:rsidR="007669D0" w:rsidRPr="001C6050" w:rsidRDefault="007669D0" w:rsidP="00266CF7">
      <w:pPr>
        <w:spacing w:line="480" w:lineRule="auto"/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  <w:t>CO</w:t>
      </w:r>
      <w:r w:rsidR="00266CF7">
        <w:rPr>
          <w:rFonts w:eastAsia="Times New Roman"/>
          <w:sz w:val="28"/>
          <w:szCs w:val="28"/>
        </w:rPr>
        <w:t>SMIN guideline as the framework for the g</w:t>
      </w:r>
      <w:r w:rsidR="00266CF7" w:rsidRPr="001C6050">
        <w:rPr>
          <w:rFonts w:eastAsia="Times New Roman"/>
          <w:sz w:val="28"/>
          <w:szCs w:val="28"/>
        </w:rPr>
        <w:t>eneral</w:t>
      </w:r>
      <w:bookmarkStart w:id="0" w:name="_GoBack"/>
      <w:bookmarkEnd w:id="0"/>
      <w:r w:rsidR="00266CF7" w:rsidRPr="001C6050">
        <w:rPr>
          <w:rFonts w:eastAsia="Times New Roman"/>
          <w:sz w:val="28"/>
          <w:szCs w:val="28"/>
        </w:rPr>
        <w:t xml:space="preserve"> design methodological quality</w:t>
      </w:r>
    </w:p>
    <w:p w14:paraId="6BD26FB1" w14:textId="77777777" w:rsidR="007669D0" w:rsidRPr="001C6050" w:rsidRDefault="007669D0" w:rsidP="007669D0">
      <w:pPr>
        <w:rPr>
          <w:rFonts w:eastAsia="Times New Roman"/>
          <w:sz w:val="28"/>
          <w:szCs w:val="28"/>
        </w:rPr>
      </w:pPr>
    </w:p>
    <w:tbl>
      <w:tblPr>
        <w:tblW w:w="10140" w:type="dxa"/>
        <w:tblInd w:w="-70" w:type="dxa"/>
        <w:tblCellMar>
          <w:left w:w="0" w:type="dxa"/>
          <w:bottom w:w="76" w:type="dxa"/>
          <w:right w:w="64" w:type="dxa"/>
        </w:tblCellMar>
        <w:tblLook w:val="04A0" w:firstRow="1" w:lastRow="0" w:firstColumn="1" w:lastColumn="0" w:noHBand="0" w:noVBand="1"/>
      </w:tblPr>
      <w:tblGrid>
        <w:gridCol w:w="7849"/>
        <w:gridCol w:w="734"/>
        <w:gridCol w:w="566"/>
        <w:gridCol w:w="991"/>
      </w:tblGrid>
      <w:tr w:rsidR="007669D0" w:rsidRPr="001C6050" w14:paraId="1B641564" w14:textId="77777777" w:rsidTr="00D333AE">
        <w:trPr>
          <w:trHeight w:val="261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3C221" w14:textId="77777777" w:rsidR="007669D0" w:rsidRPr="001C6050" w:rsidRDefault="007669D0" w:rsidP="00D333AE">
            <w:pPr>
              <w:spacing w:after="97"/>
              <w:ind w:left="70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Box A. Internal consistency  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B23F6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yes   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F6225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no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504C1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NA</w:t>
            </w:r>
          </w:p>
        </w:tc>
      </w:tr>
      <w:tr w:rsidR="007669D0" w:rsidRPr="001C6050" w14:paraId="289D418E" w14:textId="77777777" w:rsidTr="00D333AE">
        <w:trPr>
          <w:trHeight w:val="414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5566C" w14:textId="77777777" w:rsidR="007669D0" w:rsidRPr="001C6050" w:rsidRDefault="007669D0" w:rsidP="00D333AE">
            <w:pPr>
              <w:tabs>
                <w:tab w:val="center" w:pos="4012"/>
              </w:tabs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1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Does the scale consist of effect indicators, i.e. is it based on a reflective model? 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156CF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√   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C1A6B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E3ED5" w14:textId="77777777" w:rsidR="007669D0" w:rsidRPr="001C6050" w:rsidRDefault="007669D0" w:rsidP="00D333AE">
            <w:pPr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</w:t>
            </w:r>
          </w:p>
        </w:tc>
      </w:tr>
      <w:tr w:rsidR="007669D0" w:rsidRPr="001C6050" w14:paraId="56C2E0DD" w14:textId="77777777" w:rsidTr="00D333AE">
        <w:trPr>
          <w:trHeight w:val="293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8A5B3" w14:textId="77777777" w:rsidR="007669D0" w:rsidRPr="001C6050" w:rsidRDefault="007669D0" w:rsidP="00D333AE">
            <w:pPr>
              <w:ind w:left="70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Design requirements 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997F2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Yes     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70989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no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5B8E3" w14:textId="77777777" w:rsidR="007669D0" w:rsidRPr="001C6050" w:rsidRDefault="007669D0" w:rsidP="00D333AE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NA</w:t>
            </w:r>
          </w:p>
        </w:tc>
      </w:tr>
      <w:tr w:rsidR="007669D0" w:rsidRPr="001C6050" w14:paraId="7B3D9CEF" w14:textId="77777777" w:rsidTr="00D333AE">
        <w:trPr>
          <w:trHeight w:val="483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956A1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  <w:p w14:paraId="6BBD17E2" w14:textId="77777777" w:rsidR="007669D0" w:rsidRPr="001C6050" w:rsidRDefault="007669D0" w:rsidP="00D333AE">
            <w:pPr>
              <w:tabs>
                <w:tab w:val="center" w:pos="2463"/>
              </w:tabs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2</w:t>
            </w:r>
            <w:r>
              <w:rPr>
                <w:rFonts w:eastAsia="Times New Roman"/>
                <w:sz w:val="28"/>
                <w:szCs w:val="28"/>
              </w:rPr>
              <w:t xml:space="preserve">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Was the percentage of missing items given?  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A182F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       </w:t>
            </w:r>
          </w:p>
          <w:p w14:paraId="458EB03F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√   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C2D51" w14:textId="77777777" w:rsidR="007669D0" w:rsidRPr="001C6050" w:rsidRDefault="007669D0" w:rsidP="00D333AE">
            <w:pPr>
              <w:spacing w:after="34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  <w:p w14:paraId="04333A65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3F07C" w14:textId="77777777" w:rsidR="007669D0" w:rsidRPr="001C6050" w:rsidRDefault="007669D0" w:rsidP="00D333AE">
            <w:pPr>
              <w:ind w:right="279"/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</w:t>
            </w:r>
          </w:p>
        </w:tc>
      </w:tr>
      <w:tr w:rsidR="007669D0" w:rsidRPr="001C6050" w14:paraId="7CFDF596" w14:textId="77777777" w:rsidTr="00D333AE">
        <w:trPr>
          <w:trHeight w:val="467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A7F81" w14:textId="77777777" w:rsidR="007669D0" w:rsidRPr="001C6050" w:rsidRDefault="007669D0" w:rsidP="00D333AE">
            <w:pPr>
              <w:tabs>
                <w:tab w:val="center" w:pos="3189"/>
              </w:tabs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3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Was there a description of how missing items were handled? 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A22F2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√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B88C4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A7B6D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</w:tr>
      <w:tr w:rsidR="007669D0" w:rsidRPr="001C6050" w14:paraId="0A9834FD" w14:textId="77777777" w:rsidTr="00D333AE">
        <w:trPr>
          <w:trHeight w:val="467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37866" w14:textId="77777777" w:rsidR="007669D0" w:rsidRPr="001C6050" w:rsidRDefault="007669D0" w:rsidP="00D333AE">
            <w:pPr>
              <w:tabs>
                <w:tab w:val="center" w:pos="3889"/>
              </w:tabs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4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Was the sample size included in the internal consistency analysis adequate? 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EB31A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√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9C251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0570C" w14:textId="77777777" w:rsidR="007669D0" w:rsidRPr="001C6050" w:rsidRDefault="007669D0" w:rsidP="00D333AE">
            <w:pPr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</w:t>
            </w:r>
          </w:p>
        </w:tc>
      </w:tr>
      <w:tr w:rsidR="007669D0" w:rsidRPr="001C6050" w14:paraId="26C20B58" w14:textId="77777777" w:rsidTr="00D333AE">
        <w:trPr>
          <w:trHeight w:val="807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58848" w14:textId="77777777" w:rsidR="007669D0" w:rsidRPr="001C6050" w:rsidRDefault="007669D0" w:rsidP="00D333AE">
            <w:pPr>
              <w:ind w:left="500" w:hanging="430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5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Was the </w:t>
            </w:r>
            <w:proofErr w:type="spellStart"/>
            <w:r w:rsidRPr="001C6050">
              <w:rPr>
                <w:rFonts w:eastAsia="Times New Roman"/>
                <w:sz w:val="28"/>
                <w:szCs w:val="28"/>
              </w:rPr>
              <w:t>uni</w:t>
            </w:r>
            <w:proofErr w:type="spellEnd"/>
            <w:r w:rsidRPr="001C6050">
              <w:rPr>
                <w:rFonts w:eastAsia="Times New Roman"/>
                <w:sz w:val="28"/>
                <w:szCs w:val="28"/>
              </w:rPr>
              <w:t xml:space="preserve"> dimensionality of the scale checked? i.e. was factor analysis or IRT model applied? 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9F8BC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√    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8488D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3ED43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</w:tr>
      <w:tr w:rsidR="007669D0" w:rsidRPr="001C6050" w14:paraId="284A9F56" w14:textId="77777777" w:rsidTr="00D333AE">
        <w:trPr>
          <w:trHeight w:val="807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9E6F0" w14:textId="77777777" w:rsidR="007669D0" w:rsidRPr="001C6050" w:rsidRDefault="007669D0" w:rsidP="00D333AE">
            <w:pPr>
              <w:ind w:left="499" w:hanging="429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>6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Was an internal consistency statistic calculated for each (unidimensional) </w:t>
            </w:r>
          </w:p>
          <w:p w14:paraId="315D7954" w14:textId="77777777" w:rsidR="007669D0" w:rsidRPr="001C6050" w:rsidRDefault="007669D0" w:rsidP="00D333AE">
            <w:pPr>
              <w:ind w:left="499" w:hanging="429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   (sub) scale separately? 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453F8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√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643BC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159B0" w14:textId="77777777" w:rsidR="007669D0" w:rsidRPr="001C6050" w:rsidRDefault="007669D0" w:rsidP="00D333AE">
            <w:pPr>
              <w:jc w:val="both"/>
              <w:rPr>
                <w:rFonts w:eastAsia="Times New Roman"/>
                <w:sz w:val="28"/>
                <w:szCs w:val="28"/>
              </w:rPr>
            </w:pPr>
          </w:p>
        </w:tc>
      </w:tr>
      <w:tr w:rsidR="007669D0" w:rsidRPr="001C6050" w14:paraId="71CD98A3" w14:textId="77777777" w:rsidTr="00D333AE">
        <w:trPr>
          <w:trHeight w:val="495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F7D62" w14:textId="77777777" w:rsidR="007669D0" w:rsidRPr="001C6050" w:rsidRDefault="007669D0" w:rsidP="00D333AE">
            <w:pPr>
              <w:ind w:left="70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 </w:t>
            </w:r>
          </w:p>
          <w:p w14:paraId="2009FBF5" w14:textId="77777777" w:rsidR="007669D0" w:rsidRPr="001C6050" w:rsidRDefault="007669D0" w:rsidP="00D333AE">
            <w:pPr>
              <w:tabs>
                <w:tab w:val="center" w:pos="3607"/>
              </w:tabs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7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Were there any important flaws in the design or methods of the study? 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3BA4D" w14:textId="77777777" w:rsidR="007669D0" w:rsidRPr="001C6050" w:rsidRDefault="007669D0" w:rsidP="00D333AE">
            <w:pPr>
              <w:spacing w:after="34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  <w:p w14:paraId="21DEDCB6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6098E" w14:textId="77777777" w:rsidR="007669D0" w:rsidRPr="001C6050" w:rsidRDefault="007669D0" w:rsidP="00D333AE">
            <w:pPr>
              <w:spacing w:after="34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√</w:t>
            </w:r>
          </w:p>
          <w:p w14:paraId="31698BD1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594E3" w14:textId="77777777" w:rsidR="007669D0" w:rsidRPr="001C6050" w:rsidRDefault="007669D0" w:rsidP="00D333AE">
            <w:pPr>
              <w:ind w:right="279"/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</w:t>
            </w:r>
          </w:p>
        </w:tc>
      </w:tr>
      <w:tr w:rsidR="007669D0" w:rsidRPr="001C6050" w14:paraId="50FB8261" w14:textId="77777777" w:rsidTr="00D333AE">
        <w:trPr>
          <w:trHeight w:val="333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58CB0" w14:textId="77777777" w:rsidR="007669D0" w:rsidRPr="001C6050" w:rsidRDefault="007669D0" w:rsidP="00D333AE">
            <w:pPr>
              <w:ind w:left="70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Statistical methods 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3364C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yes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6CCE9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no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FF58A" w14:textId="77777777" w:rsidR="007669D0" w:rsidRPr="001C6050" w:rsidRDefault="007669D0" w:rsidP="00D333AE">
            <w:pPr>
              <w:ind w:left="1"/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NA </w:t>
            </w:r>
          </w:p>
        </w:tc>
      </w:tr>
      <w:tr w:rsidR="007669D0" w:rsidRPr="001C6050" w14:paraId="2DF3CFAD" w14:textId="77777777" w:rsidTr="00D333AE">
        <w:trPr>
          <w:trHeight w:val="509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59582" w14:textId="77777777" w:rsidR="007669D0" w:rsidRPr="001C6050" w:rsidRDefault="007669D0" w:rsidP="00D333AE">
            <w:pPr>
              <w:ind w:left="70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 </w:t>
            </w:r>
          </w:p>
          <w:p w14:paraId="46058700" w14:textId="77777777" w:rsidR="007669D0" w:rsidRPr="001C6050" w:rsidRDefault="007669D0" w:rsidP="00D333AE">
            <w:pPr>
              <w:tabs>
                <w:tab w:val="center" w:pos="3489"/>
              </w:tabs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8</w:t>
            </w: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 for Classical Test Theory (CTT): Was Cronbach’s alpha calculated? 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8DE9E" w14:textId="77777777" w:rsidR="007669D0" w:rsidRPr="001C6050" w:rsidRDefault="007669D0" w:rsidP="00D333AE">
            <w:pPr>
              <w:spacing w:after="54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  √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14884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79FC1" w14:textId="77777777" w:rsidR="007669D0" w:rsidRPr="001C6050" w:rsidRDefault="007669D0" w:rsidP="00D333AE">
            <w:pPr>
              <w:spacing w:after="30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  <w:p w14:paraId="39E8AAF8" w14:textId="77777777" w:rsidR="007669D0" w:rsidRPr="001C6050" w:rsidRDefault="007669D0" w:rsidP="00D333AE">
            <w:pPr>
              <w:jc w:val="both"/>
              <w:rPr>
                <w:rFonts w:eastAsia="Times New Roman"/>
                <w:sz w:val="28"/>
                <w:szCs w:val="28"/>
              </w:rPr>
            </w:pPr>
          </w:p>
        </w:tc>
      </w:tr>
      <w:tr w:rsidR="007669D0" w:rsidRPr="001C6050" w14:paraId="570C1AFE" w14:textId="77777777" w:rsidTr="00D333AE">
        <w:trPr>
          <w:trHeight w:val="445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2E2AE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9</w:t>
            </w:r>
            <w:r w:rsidRPr="001C6050">
              <w:rPr>
                <w:rFonts w:eastAsia="Times New Roman"/>
                <w:sz w:val="28"/>
                <w:szCs w:val="28"/>
              </w:rPr>
              <w:t xml:space="preserve">    for dichotomous scores: Was Cronbach’s alpha or KR-20 calculated? 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F2E50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08BB4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C4DA9" w14:textId="77777777" w:rsidR="007669D0" w:rsidRPr="001C6050" w:rsidRDefault="007669D0" w:rsidP="00D333AE">
            <w:pPr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√</w:t>
            </w:r>
          </w:p>
        </w:tc>
      </w:tr>
      <w:tr w:rsidR="007669D0" w:rsidRPr="001C6050" w14:paraId="2C8C36A9" w14:textId="77777777" w:rsidTr="00D333AE">
        <w:trPr>
          <w:trHeight w:val="1141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470DF" w14:textId="77777777" w:rsidR="007669D0" w:rsidRPr="001C6050" w:rsidRDefault="007669D0" w:rsidP="00D333AE">
            <w:pPr>
              <w:ind w:left="500" w:hanging="430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10</w:t>
            </w:r>
            <w:r w:rsidRPr="001C6050">
              <w:rPr>
                <w:rFonts w:eastAsia="Times New Roman"/>
                <w:sz w:val="28"/>
                <w:szCs w:val="28"/>
              </w:rPr>
              <w:t xml:space="preserve">     for IRT: Was a goodness of fit statistic at a global level calculated? e.g. χ2, reliability coefficient of estimated latent trait value (index of (subject or item) separation)  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AD262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5DC5B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37855" w14:textId="77777777" w:rsidR="007669D0" w:rsidRPr="001C6050" w:rsidRDefault="007669D0" w:rsidP="00D333AE">
            <w:pPr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√</w:t>
            </w:r>
          </w:p>
        </w:tc>
      </w:tr>
    </w:tbl>
    <w:p w14:paraId="1A19CCCF" w14:textId="77777777" w:rsidR="007669D0" w:rsidRPr="001C6050" w:rsidRDefault="007669D0" w:rsidP="007669D0">
      <w:pPr>
        <w:spacing w:after="97"/>
        <w:rPr>
          <w:rFonts w:eastAsia="Times New Roman"/>
          <w:sz w:val="28"/>
          <w:szCs w:val="28"/>
        </w:rPr>
      </w:pPr>
      <w:r w:rsidRPr="001C6050">
        <w:rPr>
          <w:rFonts w:eastAsia="Times New Roman"/>
          <w:sz w:val="28"/>
          <w:szCs w:val="28"/>
        </w:rPr>
        <w:t xml:space="preserve"> </w:t>
      </w:r>
    </w:p>
    <w:tbl>
      <w:tblPr>
        <w:tblW w:w="10140" w:type="dxa"/>
        <w:tblInd w:w="-70" w:type="dxa"/>
        <w:tblCellMar>
          <w:left w:w="0" w:type="dxa"/>
          <w:bottom w:w="76" w:type="dxa"/>
          <w:right w:w="64" w:type="dxa"/>
        </w:tblCellMar>
        <w:tblLook w:val="04A0" w:firstRow="1" w:lastRow="0" w:firstColumn="1" w:lastColumn="0" w:noHBand="0" w:noVBand="1"/>
      </w:tblPr>
      <w:tblGrid>
        <w:gridCol w:w="7806"/>
        <w:gridCol w:w="696"/>
        <w:gridCol w:w="18"/>
        <w:gridCol w:w="70"/>
        <w:gridCol w:w="564"/>
        <w:gridCol w:w="986"/>
      </w:tblGrid>
      <w:tr w:rsidR="007669D0" w:rsidRPr="001C6050" w14:paraId="24357C5F" w14:textId="77777777" w:rsidTr="00D333AE">
        <w:trPr>
          <w:trHeight w:val="655"/>
        </w:trPr>
        <w:tc>
          <w:tcPr>
            <w:tcW w:w="7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2EBC0" w14:textId="77777777" w:rsidR="007669D0" w:rsidRPr="001C6050" w:rsidRDefault="007669D0" w:rsidP="00D333AE">
            <w:pPr>
              <w:spacing w:after="97"/>
              <w:ind w:left="70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>Box B. Reliability: relative measures (including test-retest reliability, inter-rater reliability and intra-rater reliability)</w:t>
            </w:r>
          </w:p>
        </w:tc>
        <w:tc>
          <w:tcPr>
            <w:tcW w:w="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B1AB0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BA82F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FC92D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7669D0" w:rsidRPr="001C6050" w14:paraId="2457E89D" w14:textId="77777777" w:rsidTr="00D333AE">
        <w:trPr>
          <w:trHeight w:val="293"/>
        </w:trPr>
        <w:tc>
          <w:tcPr>
            <w:tcW w:w="7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104C2" w14:textId="77777777" w:rsidR="007669D0" w:rsidRPr="001C6050" w:rsidRDefault="007669D0" w:rsidP="00D333AE">
            <w:pPr>
              <w:ind w:left="70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Design requirements </w:t>
            </w:r>
          </w:p>
        </w:tc>
        <w:tc>
          <w:tcPr>
            <w:tcW w:w="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046F3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Yes 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ED0E1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>no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FF572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NA</w:t>
            </w:r>
          </w:p>
        </w:tc>
      </w:tr>
      <w:tr w:rsidR="007669D0" w:rsidRPr="001C6050" w14:paraId="14BA6F33" w14:textId="77777777" w:rsidTr="00D333AE">
        <w:trPr>
          <w:trHeight w:val="483"/>
        </w:trPr>
        <w:tc>
          <w:tcPr>
            <w:tcW w:w="7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38C7A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  <w:p w14:paraId="60B0FC0F" w14:textId="77777777" w:rsidR="007669D0" w:rsidRPr="001C6050" w:rsidRDefault="007669D0" w:rsidP="00D333AE">
            <w:pPr>
              <w:tabs>
                <w:tab w:val="center" w:pos="2463"/>
              </w:tabs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11</w:t>
            </w:r>
            <w:r w:rsidRPr="001C6050">
              <w:rPr>
                <w:rFonts w:eastAsia="Times New Roman"/>
                <w:sz w:val="28"/>
                <w:szCs w:val="28"/>
              </w:rPr>
              <w:tab/>
            </w:r>
            <w:r>
              <w:rPr>
                <w:rFonts w:eastAsia="Times New Roman"/>
                <w:sz w:val="28"/>
                <w:szCs w:val="28"/>
              </w:rPr>
              <w:t xml:space="preserve"> </w:t>
            </w:r>
            <w:r w:rsidRPr="001C6050">
              <w:rPr>
                <w:rFonts w:eastAsia="Times New Roman"/>
                <w:sz w:val="28"/>
                <w:szCs w:val="28"/>
              </w:rPr>
              <w:t>Were at least two measurements available?</w:t>
            </w:r>
          </w:p>
        </w:tc>
        <w:tc>
          <w:tcPr>
            <w:tcW w:w="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2C031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       </w:t>
            </w:r>
          </w:p>
          <w:p w14:paraId="4A53CB20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 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474BA" w14:textId="77777777" w:rsidR="007669D0" w:rsidRPr="001C6050" w:rsidRDefault="007669D0" w:rsidP="00D333AE">
            <w:pPr>
              <w:spacing w:after="34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  <w:p w14:paraId="3F1ECA4E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3D7CC" w14:textId="77777777" w:rsidR="007669D0" w:rsidRPr="001C6050" w:rsidRDefault="007669D0" w:rsidP="00D333AE">
            <w:pPr>
              <w:ind w:right="279"/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√</w:t>
            </w:r>
          </w:p>
        </w:tc>
      </w:tr>
      <w:tr w:rsidR="007669D0" w:rsidRPr="001C6050" w14:paraId="4EAE7EA1" w14:textId="77777777" w:rsidTr="00D333AE">
        <w:trPr>
          <w:trHeight w:val="467"/>
        </w:trPr>
        <w:tc>
          <w:tcPr>
            <w:tcW w:w="7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8B2F2" w14:textId="77777777" w:rsidR="007669D0" w:rsidRPr="001C6050" w:rsidRDefault="007669D0" w:rsidP="00D333AE">
            <w:pPr>
              <w:tabs>
                <w:tab w:val="center" w:pos="3189"/>
              </w:tabs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</w:t>
            </w:r>
            <w:proofErr w:type="gramStart"/>
            <w:r>
              <w:rPr>
                <w:rFonts w:eastAsia="Times New Roman"/>
                <w:sz w:val="28"/>
                <w:szCs w:val="28"/>
              </w:rPr>
              <w:t>12</w:t>
            </w:r>
            <w:r w:rsidRPr="001C6050">
              <w:rPr>
                <w:rFonts w:eastAsia="Times New Roman"/>
                <w:sz w:val="28"/>
                <w:szCs w:val="28"/>
              </w:rPr>
              <w:t xml:space="preserve">  Were</w:t>
            </w:r>
            <w:proofErr w:type="gramEnd"/>
            <w:r w:rsidRPr="001C6050">
              <w:rPr>
                <w:rFonts w:eastAsia="Times New Roman"/>
                <w:sz w:val="28"/>
                <w:szCs w:val="28"/>
              </w:rPr>
              <w:t xml:space="preserve"> the administrations independent?</w:t>
            </w:r>
          </w:p>
        </w:tc>
        <w:tc>
          <w:tcPr>
            <w:tcW w:w="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5C954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96613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D901E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√</w:t>
            </w:r>
          </w:p>
        </w:tc>
      </w:tr>
      <w:tr w:rsidR="007669D0" w:rsidRPr="001C6050" w14:paraId="0D1E5583" w14:textId="77777777" w:rsidTr="00D333AE">
        <w:trPr>
          <w:trHeight w:val="467"/>
        </w:trPr>
        <w:tc>
          <w:tcPr>
            <w:tcW w:w="7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CC2AC" w14:textId="77777777" w:rsidR="007669D0" w:rsidRPr="001C6050" w:rsidRDefault="007669D0" w:rsidP="00D333AE">
            <w:pPr>
              <w:tabs>
                <w:tab w:val="center" w:pos="3889"/>
              </w:tabs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  <w:r>
              <w:rPr>
                <w:rFonts w:eastAsia="Times New Roman"/>
                <w:sz w:val="28"/>
                <w:szCs w:val="28"/>
              </w:rPr>
              <w:t xml:space="preserve">13  </w:t>
            </w:r>
            <w:r w:rsidRPr="001C6050">
              <w:rPr>
                <w:rFonts w:eastAsia="Times New Roman"/>
                <w:sz w:val="28"/>
                <w:szCs w:val="28"/>
              </w:rPr>
              <w:t xml:space="preserve"> Was the time interval stated?</w:t>
            </w:r>
          </w:p>
        </w:tc>
        <w:tc>
          <w:tcPr>
            <w:tcW w:w="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4FC21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947F2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9CD1B" w14:textId="77777777" w:rsidR="007669D0" w:rsidRPr="001C6050" w:rsidRDefault="007669D0" w:rsidP="00D333AE">
            <w:pPr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√</w:t>
            </w:r>
          </w:p>
        </w:tc>
      </w:tr>
      <w:tr w:rsidR="007669D0" w:rsidRPr="001C6050" w14:paraId="4A139A19" w14:textId="77777777" w:rsidTr="00D333AE">
        <w:trPr>
          <w:trHeight w:val="807"/>
        </w:trPr>
        <w:tc>
          <w:tcPr>
            <w:tcW w:w="7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327C1" w14:textId="77777777" w:rsidR="007669D0" w:rsidRPr="001C6050" w:rsidRDefault="007669D0" w:rsidP="00D333AE">
            <w:pPr>
              <w:ind w:left="500" w:hanging="430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14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>Were patients stable in the interim period on the construct to be measured?</w:t>
            </w:r>
          </w:p>
        </w:tc>
        <w:tc>
          <w:tcPr>
            <w:tcW w:w="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8F48C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A8C1C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DBB35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√</w:t>
            </w:r>
          </w:p>
        </w:tc>
      </w:tr>
      <w:tr w:rsidR="007669D0" w:rsidRPr="001C6050" w14:paraId="6838269C" w14:textId="77777777" w:rsidTr="00D333AE">
        <w:trPr>
          <w:trHeight w:val="510"/>
        </w:trPr>
        <w:tc>
          <w:tcPr>
            <w:tcW w:w="7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B939C" w14:textId="77777777" w:rsidR="007669D0" w:rsidRPr="001C6050" w:rsidRDefault="007669D0" w:rsidP="00D333AE">
            <w:pPr>
              <w:ind w:left="70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 </w:t>
            </w:r>
          </w:p>
          <w:p w14:paraId="702AC267" w14:textId="77777777" w:rsidR="007669D0" w:rsidRPr="001C6050" w:rsidRDefault="007669D0" w:rsidP="00D333AE">
            <w:pPr>
              <w:tabs>
                <w:tab w:val="center" w:pos="3777"/>
              </w:tabs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15</w:t>
            </w:r>
            <w:r w:rsidRPr="001C6050">
              <w:rPr>
                <w:rFonts w:eastAsia="Times New Roman"/>
                <w:sz w:val="28"/>
                <w:szCs w:val="28"/>
              </w:rPr>
              <w:t xml:space="preserve">     Was the time interval appropriate?</w:t>
            </w:r>
          </w:p>
        </w:tc>
        <w:tc>
          <w:tcPr>
            <w:tcW w:w="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0D7A3" w14:textId="77777777" w:rsidR="007669D0" w:rsidRPr="001C6050" w:rsidRDefault="007669D0" w:rsidP="00D333AE">
            <w:pPr>
              <w:spacing w:after="34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  <w:p w14:paraId="0B0D698D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6F7D4" w14:textId="77777777" w:rsidR="007669D0" w:rsidRPr="001C6050" w:rsidRDefault="007669D0" w:rsidP="00D333AE">
            <w:pPr>
              <w:spacing w:after="34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  <w:p w14:paraId="66AE3CEE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46A26" w14:textId="77777777" w:rsidR="007669D0" w:rsidRPr="001C6050" w:rsidRDefault="007669D0" w:rsidP="00D333AE">
            <w:pPr>
              <w:spacing w:after="30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√</w:t>
            </w:r>
          </w:p>
          <w:p w14:paraId="38491F07" w14:textId="77777777" w:rsidR="007669D0" w:rsidRPr="001C6050" w:rsidRDefault="007669D0" w:rsidP="00D333AE">
            <w:pPr>
              <w:jc w:val="both"/>
              <w:rPr>
                <w:rFonts w:eastAsia="Times New Roman"/>
                <w:sz w:val="28"/>
                <w:szCs w:val="28"/>
              </w:rPr>
            </w:pPr>
          </w:p>
        </w:tc>
      </w:tr>
      <w:tr w:rsidR="007669D0" w:rsidRPr="001C6050" w14:paraId="23957124" w14:textId="77777777" w:rsidTr="00D333AE">
        <w:trPr>
          <w:trHeight w:val="807"/>
        </w:trPr>
        <w:tc>
          <w:tcPr>
            <w:tcW w:w="7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E0B0F" w14:textId="77777777" w:rsidR="007669D0" w:rsidRPr="001C6050" w:rsidRDefault="007669D0" w:rsidP="00D333AE">
            <w:pPr>
              <w:ind w:left="499" w:hanging="429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16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>Were the test conditions similar for both measurements? e.g. type of administration, environment, instructions</w:t>
            </w:r>
          </w:p>
        </w:tc>
        <w:tc>
          <w:tcPr>
            <w:tcW w:w="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B16DD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90302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56520" w14:textId="77777777" w:rsidR="007669D0" w:rsidRPr="001C6050" w:rsidRDefault="007669D0" w:rsidP="00D333AE">
            <w:pPr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√</w:t>
            </w:r>
          </w:p>
        </w:tc>
      </w:tr>
      <w:tr w:rsidR="007669D0" w:rsidRPr="001C6050" w14:paraId="29791D4B" w14:textId="77777777" w:rsidTr="00D333AE">
        <w:trPr>
          <w:trHeight w:val="495"/>
        </w:trPr>
        <w:tc>
          <w:tcPr>
            <w:tcW w:w="7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236DD" w14:textId="77777777" w:rsidR="007669D0" w:rsidRPr="001C6050" w:rsidRDefault="007669D0" w:rsidP="00D333AE">
            <w:pPr>
              <w:ind w:left="70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 </w:t>
            </w:r>
          </w:p>
          <w:p w14:paraId="369F8C62" w14:textId="77777777" w:rsidR="007669D0" w:rsidRPr="001C6050" w:rsidRDefault="007669D0" w:rsidP="00D333AE">
            <w:pPr>
              <w:tabs>
                <w:tab w:val="center" w:pos="3607"/>
              </w:tabs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1</w:t>
            </w:r>
            <w:r>
              <w:rPr>
                <w:rFonts w:eastAsia="Times New Roman"/>
                <w:sz w:val="28"/>
                <w:szCs w:val="28"/>
              </w:rPr>
              <w:t>7</w:t>
            </w: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for continuous scores: Was an </w:t>
            </w:r>
            <w:proofErr w:type="spellStart"/>
            <w:r w:rsidRPr="001C6050">
              <w:rPr>
                <w:rFonts w:eastAsia="Times New Roman"/>
                <w:sz w:val="28"/>
                <w:szCs w:val="28"/>
              </w:rPr>
              <w:t>intraclass</w:t>
            </w:r>
            <w:proofErr w:type="spellEnd"/>
            <w:r w:rsidRPr="001C6050">
              <w:rPr>
                <w:rFonts w:eastAsia="Times New Roman"/>
                <w:sz w:val="28"/>
                <w:szCs w:val="28"/>
              </w:rPr>
              <w:t xml:space="preserve"> correlation coefficient (ICC) calculated?</w:t>
            </w:r>
          </w:p>
        </w:tc>
        <w:tc>
          <w:tcPr>
            <w:tcW w:w="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96C1D" w14:textId="77777777" w:rsidR="007669D0" w:rsidRPr="001C6050" w:rsidRDefault="007669D0" w:rsidP="00D333AE">
            <w:pPr>
              <w:spacing w:after="34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  <w:p w14:paraId="2D154637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36FDE" w14:textId="77777777" w:rsidR="007669D0" w:rsidRPr="001C6050" w:rsidRDefault="007669D0" w:rsidP="00D333AE">
            <w:pPr>
              <w:spacing w:after="34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  <w:p w14:paraId="645760DA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B76CC" w14:textId="77777777" w:rsidR="007669D0" w:rsidRPr="001C6050" w:rsidRDefault="007669D0" w:rsidP="00D333AE">
            <w:pPr>
              <w:ind w:right="279"/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√</w:t>
            </w:r>
          </w:p>
        </w:tc>
      </w:tr>
      <w:tr w:rsidR="007669D0" w:rsidRPr="001C6050" w14:paraId="3D0A1ABB" w14:textId="77777777" w:rsidTr="00D333AE">
        <w:trPr>
          <w:trHeight w:val="478"/>
        </w:trPr>
        <w:tc>
          <w:tcPr>
            <w:tcW w:w="7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58E07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18</w:t>
            </w:r>
            <w:r w:rsidRPr="001C6050">
              <w:rPr>
                <w:rFonts w:eastAsia="Times New Roman"/>
                <w:sz w:val="28"/>
                <w:szCs w:val="28"/>
              </w:rPr>
              <w:t xml:space="preserve">     for dichotomous/nominal/ordinal scores: Was kappa calculated? 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67CD5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6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FCC80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50B29" w14:textId="77777777" w:rsidR="007669D0" w:rsidRPr="001C6050" w:rsidRDefault="007669D0" w:rsidP="00D333AE">
            <w:pPr>
              <w:ind w:left="1"/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√</w:t>
            </w:r>
          </w:p>
        </w:tc>
      </w:tr>
      <w:tr w:rsidR="007669D0" w:rsidRPr="001C6050" w14:paraId="63C16B11" w14:textId="77777777" w:rsidTr="00D333AE">
        <w:trPr>
          <w:trHeight w:val="509"/>
        </w:trPr>
        <w:tc>
          <w:tcPr>
            <w:tcW w:w="7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054EB" w14:textId="77777777" w:rsidR="007669D0" w:rsidRPr="001C6050" w:rsidRDefault="007669D0" w:rsidP="00D333AE">
            <w:pPr>
              <w:ind w:left="70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 </w:t>
            </w:r>
          </w:p>
          <w:p w14:paraId="52B6A52B" w14:textId="77777777" w:rsidR="007669D0" w:rsidRPr="001C6050" w:rsidRDefault="007669D0" w:rsidP="00D333AE">
            <w:pPr>
              <w:tabs>
                <w:tab w:val="center" w:pos="3489"/>
              </w:tabs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19</w:t>
            </w:r>
            <w:r w:rsidRPr="001C6050">
              <w:rPr>
                <w:rFonts w:eastAsia="Times New Roman"/>
                <w:sz w:val="28"/>
                <w:szCs w:val="28"/>
              </w:rPr>
              <w:t xml:space="preserve">     for ordinal scores: Was a weighted kappa calculated?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B4EBE" w14:textId="77777777" w:rsidR="007669D0" w:rsidRPr="001C6050" w:rsidRDefault="007669D0" w:rsidP="00D333AE">
            <w:pPr>
              <w:spacing w:after="54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 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8ACFC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110D8" w14:textId="77777777" w:rsidR="007669D0" w:rsidRPr="001C6050" w:rsidRDefault="007669D0" w:rsidP="00D333AE">
            <w:pPr>
              <w:spacing w:after="30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  <w:p w14:paraId="73000B61" w14:textId="77777777" w:rsidR="007669D0" w:rsidRPr="001C6050" w:rsidRDefault="007669D0" w:rsidP="00D333AE">
            <w:pPr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√</w:t>
            </w:r>
          </w:p>
        </w:tc>
      </w:tr>
      <w:tr w:rsidR="007669D0" w:rsidRPr="001C6050" w14:paraId="6F92A5A9" w14:textId="77777777" w:rsidTr="00D333AE">
        <w:trPr>
          <w:trHeight w:val="445"/>
        </w:trPr>
        <w:tc>
          <w:tcPr>
            <w:tcW w:w="7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55B7F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20</w:t>
            </w:r>
            <w:r w:rsidRPr="001C6050">
              <w:rPr>
                <w:rFonts w:eastAsia="Times New Roman"/>
                <w:sz w:val="28"/>
                <w:szCs w:val="28"/>
              </w:rPr>
              <w:t xml:space="preserve">     for ordinal scores: Was the weighting scheme described? e.g. linear, quadratic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3D554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</w:t>
            </w:r>
          </w:p>
        </w:tc>
        <w:tc>
          <w:tcPr>
            <w:tcW w:w="6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BC837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CB183" w14:textId="77777777" w:rsidR="007669D0" w:rsidRPr="001C6050" w:rsidRDefault="007669D0" w:rsidP="00D333AE">
            <w:pPr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√</w:t>
            </w:r>
          </w:p>
        </w:tc>
      </w:tr>
    </w:tbl>
    <w:p w14:paraId="67EA31A3" w14:textId="77777777" w:rsidR="007669D0" w:rsidRPr="001C6050" w:rsidRDefault="007669D0" w:rsidP="007669D0">
      <w:pPr>
        <w:spacing w:after="97"/>
        <w:rPr>
          <w:rFonts w:eastAsia="Times New Roman"/>
          <w:sz w:val="28"/>
          <w:szCs w:val="28"/>
        </w:rPr>
      </w:pPr>
    </w:p>
    <w:tbl>
      <w:tblPr>
        <w:tblW w:w="10140" w:type="dxa"/>
        <w:tblInd w:w="-70" w:type="dxa"/>
        <w:tblCellMar>
          <w:left w:w="0" w:type="dxa"/>
          <w:bottom w:w="76" w:type="dxa"/>
          <w:right w:w="64" w:type="dxa"/>
        </w:tblCellMar>
        <w:tblLook w:val="04A0" w:firstRow="1" w:lastRow="0" w:firstColumn="1" w:lastColumn="0" w:noHBand="0" w:noVBand="1"/>
      </w:tblPr>
      <w:tblGrid>
        <w:gridCol w:w="7849"/>
        <w:gridCol w:w="734"/>
        <w:gridCol w:w="566"/>
        <w:gridCol w:w="991"/>
      </w:tblGrid>
      <w:tr w:rsidR="007669D0" w:rsidRPr="001C6050" w14:paraId="14CD6210" w14:textId="77777777" w:rsidTr="00D333AE">
        <w:trPr>
          <w:trHeight w:val="655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F3420" w14:textId="77777777" w:rsidR="007669D0" w:rsidRPr="001C6050" w:rsidRDefault="007669D0" w:rsidP="00D333AE">
            <w:pPr>
              <w:spacing w:after="97"/>
              <w:ind w:left="70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Box C</w:t>
            </w:r>
            <w:r w:rsidRPr="001C6050">
              <w:rPr>
                <w:rFonts w:eastAsia="Times New Roman"/>
                <w:sz w:val="28"/>
                <w:szCs w:val="28"/>
              </w:rPr>
              <w:t>. Content validity (including face validity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F7769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4AB12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3A6A8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7669D0" w:rsidRPr="001C6050" w14:paraId="7EA74AFC" w14:textId="77777777" w:rsidTr="00D333AE">
        <w:trPr>
          <w:trHeight w:val="293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7A9ED" w14:textId="77777777" w:rsidR="007669D0" w:rsidRPr="001C6050" w:rsidRDefault="007669D0" w:rsidP="00D333AE">
            <w:pPr>
              <w:ind w:left="70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General requirements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E9FB8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Yes 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23FA4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>no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062B3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NA</w:t>
            </w:r>
          </w:p>
        </w:tc>
      </w:tr>
      <w:tr w:rsidR="007669D0" w:rsidRPr="001C6050" w14:paraId="4ED3EE15" w14:textId="77777777" w:rsidTr="00D333AE">
        <w:trPr>
          <w:trHeight w:val="483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49D34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  <w:p w14:paraId="2D3FD73E" w14:textId="77777777" w:rsidR="007669D0" w:rsidRPr="001C6050" w:rsidRDefault="007669D0" w:rsidP="00D333AE">
            <w:pPr>
              <w:tabs>
                <w:tab w:val="center" w:pos="2463"/>
              </w:tabs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2</w:t>
            </w:r>
            <w:r w:rsidRPr="001C6050">
              <w:rPr>
                <w:rFonts w:eastAsia="Times New Roman"/>
                <w:sz w:val="28"/>
                <w:szCs w:val="28"/>
              </w:rPr>
              <w:t xml:space="preserve">1   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Was there an assessment of whether all items refer to relevant aspects of the </w:t>
            </w:r>
          </w:p>
          <w:p w14:paraId="0531290A" w14:textId="77777777" w:rsidR="007669D0" w:rsidRPr="001C6050" w:rsidRDefault="007669D0" w:rsidP="00D333AE">
            <w:pPr>
              <w:tabs>
                <w:tab w:val="center" w:pos="2463"/>
              </w:tabs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  Construct to be measured?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00AFF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√       </w:t>
            </w:r>
          </w:p>
          <w:p w14:paraId="7EB2B279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 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5C3FE" w14:textId="77777777" w:rsidR="007669D0" w:rsidRPr="001C6050" w:rsidRDefault="007669D0" w:rsidP="00D333AE">
            <w:pPr>
              <w:spacing w:after="34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  <w:p w14:paraId="48ECC0D0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DC7BA" w14:textId="77777777" w:rsidR="007669D0" w:rsidRPr="001C6050" w:rsidRDefault="007669D0" w:rsidP="00D333AE">
            <w:pPr>
              <w:ind w:right="279"/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</w:t>
            </w:r>
          </w:p>
        </w:tc>
      </w:tr>
      <w:tr w:rsidR="007669D0" w:rsidRPr="001C6050" w14:paraId="52821878" w14:textId="77777777" w:rsidTr="00D333AE">
        <w:trPr>
          <w:trHeight w:val="467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1685B" w14:textId="77777777" w:rsidR="007669D0" w:rsidRPr="001C6050" w:rsidRDefault="007669D0" w:rsidP="00D333AE">
            <w:pPr>
              <w:tabs>
                <w:tab w:val="center" w:pos="3189"/>
              </w:tabs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  <w:r>
              <w:rPr>
                <w:rFonts w:eastAsia="Times New Roman"/>
                <w:sz w:val="28"/>
                <w:szCs w:val="28"/>
              </w:rPr>
              <w:t>2</w:t>
            </w:r>
            <w:r w:rsidRPr="001C6050">
              <w:rPr>
                <w:rFonts w:eastAsia="Times New Roman"/>
                <w:sz w:val="28"/>
                <w:szCs w:val="28"/>
              </w:rPr>
              <w:t xml:space="preserve">2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   Was there an assessment of whether all items are relevant for the study</w:t>
            </w:r>
          </w:p>
          <w:p w14:paraId="3AED44E6" w14:textId="77777777" w:rsidR="007669D0" w:rsidRPr="001C6050" w:rsidRDefault="007669D0" w:rsidP="00D333AE">
            <w:pPr>
              <w:tabs>
                <w:tab w:val="center" w:pos="3189"/>
              </w:tabs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   Population? (e.g. age, gender, disease characteristics, country, setting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8FD3A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√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77376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54417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</w:t>
            </w:r>
          </w:p>
        </w:tc>
      </w:tr>
      <w:tr w:rsidR="007669D0" w:rsidRPr="001C6050" w14:paraId="33E4605A" w14:textId="77777777" w:rsidTr="00D333AE">
        <w:trPr>
          <w:trHeight w:val="467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1A602" w14:textId="77777777" w:rsidR="007669D0" w:rsidRPr="001C6050" w:rsidRDefault="007669D0" w:rsidP="00D333AE">
            <w:pPr>
              <w:tabs>
                <w:tab w:val="center" w:pos="3889"/>
              </w:tabs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  <w:r>
              <w:rPr>
                <w:rFonts w:eastAsia="Times New Roman"/>
                <w:sz w:val="28"/>
                <w:szCs w:val="28"/>
              </w:rPr>
              <w:t>2</w:t>
            </w:r>
            <w:r w:rsidRPr="001C6050">
              <w:rPr>
                <w:rFonts w:eastAsia="Times New Roman"/>
                <w:sz w:val="28"/>
                <w:szCs w:val="28"/>
              </w:rPr>
              <w:t xml:space="preserve">3       Was there an assessment of whether all items are relevant </w:t>
            </w:r>
            <w:proofErr w:type="gramStart"/>
            <w:r w:rsidRPr="001C6050">
              <w:rPr>
                <w:rFonts w:eastAsia="Times New Roman"/>
                <w:sz w:val="28"/>
                <w:szCs w:val="28"/>
              </w:rPr>
              <w:t>for the purpose of</w:t>
            </w:r>
            <w:proofErr w:type="gramEnd"/>
            <w:r w:rsidRPr="001C6050">
              <w:rPr>
                <w:rFonts w:eastAsia="Times New Roman"/>
                <w:sz w:val="28"/>
                <w:szCs w:val="28"/>
              </w:rPr>
              <w:t xml:space="preserve"> the</w:t>
            </w:r>
            <w:r>
              <w:rPr>
                <w:rFonts w:eastAsia="Times New Roman"/>
                <w:sz w:val="28"/>
                <w:szCs w:val="28"/>
              </w:rPr>
              <w:t xml:space="preserve"> m</w:t>
            </w:r>
            <w:r w:rsidRPr="001C6050">
              <w:rPr>
                <w:rFonts w:eastAsia="Times New Roman"/>
                <w:sz w:val="28"/>
                <w:szCs w:val="28"/>
              </w:rPr>
              <w:t>easurement instrument? (discriminative, evaluative, and/or predictive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A8294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√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0382B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77948" w14:textId="77777777" w:rsidR="007669D0" w:rsidRPr="001C6050" w:rsidRDefault="007669D0" w:rsidP="00D333AE">
            <w:pPr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</w:t>
            </w:r>
          </w:p>
        </w:tc>
      </w:tr>
      <w:tr w:rsidR="007669D0" w:rsidRPr="001C6050" w14:paraId="281293E2" w14:textId="77777777" w:rsidTr="00D333AE">
        <w:trPr>
          <w:trHeight w:val="807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12214" w14:textId="77777777" w:rsidR="007669D0" w:rsidRPr="001C6050" w:rsidRDefault="007669D0" w:rsidP="00D333AE">
            <w:pPr>
              <w:ind w:left="500" w:hanging="430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2</w:t>
            </w:r>
            <w:r w:rsidRPr="001C6050">
              <w:rPr>
                <w:rFonts w:eastAsia="Times New Roman"/>
                <w:sz w:val="28"/>
                <w:szCs w:val="28"/>
              </w:rPr>
              <w:t xml:space="preserve">4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>Was there an assessment of whether all items together comprehensively reflect the construct to be measured?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5463F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√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4D37A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1BB14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</w:t>
            </w:r>
          </w:p>
        </w:tc>
      </w:tr>
    </w:tbl>
    <w:p w14:paraId="6BBFFF9E" w14:textId="77777777" w:rsidR="007669D0" w:rsidRPr="001C6050" w:rsidRDefault="007669D0" w:rsidP="007669D0">
      <w:pPr>
        <w:spacing w:after="97"/>
        <w:rPr>
          <w:rFonts w:eastAsia="Times New Roman"/>
          <w:sz w:val="28"/>
          <w:szCs w:val="28"/>
        </w:rPr>
      </w:pPr>
    </w:p>
    <w:tbl>
      <w:tblPr>
        <w:tblW w:w="10140" w:type="dxa"/>
        <w:tblInd w:w="-70" w:type="dxa"/>
        <w:tblCellMar>
          <w:left w:w="0" w:type="dxa"/>
          <w:bottom w:w="76" w:type="dxa"/>
          <w:right w:w="64" w:type="dxa"/>
        </w:tblCellMar>
        <w:tblLook w:val="04A0" w:firstRow="1" w:lastRow="0" w:firstColumn="1" w:lastColumn="0" w:noHBand="0" w:noVBand="1"/>
      </w:tblPr>
      <w:tblGrid>
        <w:gridCol w:w="7849"/>
        <w:gridCol w:w="734"/>
        <w:gridCol w:w="566"/>
        <w:gridCol w:w="991"/>
      </w:tblGrid>
      <w:tr w:rsidR="007669D0" w:rsidRPr="001C6050" w14:paraId="36C66E3B" w14:textId="77777777" w:rsidTr="00D333AE">
        <w:trPr>
          <w:trHeight w:val="655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E4B48" w14:textId="77777777" w:rsidR="007669D0" w:rsidRPr="001C6050" w:rsidRDefault="007669D0" w:rsidP="00D333AE">
            <w:pPr>
              <w:spacing w:after="97"/>
              <w:ind w:left="70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Box D</w:t>
            </w:r>
            <w:r w:rsidRPr="001C6050">
              <w:rPr>
                <w:rFonts w:eastAsia="Times New Roman"/>
                <w:sz w:val="28"/>
                <w:szCs w:val="28"/>
              </w:rPr>
              <w:t>. Structural validity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ADECE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2298C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0E038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</w:tc>
      </w:tr>
      <w:tr w:rsidR="007669D0" w:rsidRPr="001C6050" w14:paraId="37DA6959" w14:textId="77777777" w:rsidTr="00D333AE">
        <w:trPr>
          <w:trHeight w:val="293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F9583" w14:textId="77777777" w:rsidR="007669D0" w:rsidRPr="001C6050" w:rsidRDefault="007669D0" w:rsidP="00D333AE">
            <w:pPr>
              <w:ind w:left="70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Statistical methods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7C437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Yes 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F551C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>no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0F8EC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NA</w:t>
            </w:r>
          </w:p>
        </w:tc>
      </w:tr>
      <w:tr w:rsidR="007669D0" w:rsidRPr="001C6050" w14:paraId="51F7761B" w14:textId="77777777" w:rsidTr="00D333AE">
        <w:trPr>
          <w:trHeight w:val="483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85F96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</w:p>
          <w:p w14:paraId="4947D8AE" w14:textId="77777777" w:rsidR="007669D0" w:rsidRPr="001C6050" w:rsidRDefault="007669D0" w:rsidP="00D333AE">
            <w:pPr>
              <w:tabs>
                <w:tab w:val="center" w:pos="2463"/>
              </w:tabs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25</w:t>
            </w:r>
            <w:r w:rsidRPr="001C6050">
              <w:rPr>
                <w:rFonts w:eastAsia="Times New Roman"/>
                <w:sz w:val="28"/>
                <w:szCs w:val="28"/>
              </w:rPr>
              <w:t xml:space="preserve">    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>for CTT: Was exploratory or confirmatory factor analysis performed?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06739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√       </w:t>
            </w:r>
          </w:p>
          <w:p w14:paraId="7B94D1A4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 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B7BEA" w14:textId="77777777" w:rsidR="007669D0" w:rsidRPr="001C6050" w:rsidRDefault="007669D0" w:rsidP="00D333AE">
            <w:pPr>
              <w:spacing w:after="34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  <w:p w14:paraId="600D72E2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D2EC0" w14:textId="77777777" w:rsidR="007669D0" w:rsidRPr="001C6050" w:rsidRDefault="007669D0" w:rsidP="00D333AE">
            <w:pPr>
              <w:ind w:right="279"/>
              <w:jc w:val="both"/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</w:t>
            </w:r>
          </w:p>
        </w:tc>
      </w:tr>
      <w:tr w:rsidR="007669D0" w:rsidRPr="001C6050" w14:paraId="5F8C1A01" w14:textId="77777777" w:rsidTr="00D333AE">
        <w:trPr>
          <w:trHeight w:val="467"/>
        </w:trPr>
        <w:tc>
          <w:tcPr>
            <w:tcW w:w="7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ADB7A" w14:textId="77777777" w:rsidR="007669D0" w:rsidRPr="001C6050" w:rsidRDefault="007669D0" w:rsidP="00D333AE">
            <w:pPr>
              <w:tabs>
                <w:tab w:val="center" w:pos="3189"/>
              </w:tabs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26</w:t>
            </w:r>
            <w:r w:rsidRPr="001C6050">
              <w:rPr>
                <w:rFonts w:eastAsia="Times New Roman"/>
                <w:sz w:val="28"/>
                <w:szCs w:val="28"/>
              </w:rPr>
              <w:tab/>
              <w:t xml:space="preserve">   for IRT: Were IRT tests for determining the (</w:t>
            </w:r>
            <w:proofErr w:type="spellStart"/>
            <w:r w:rsidRPr="001C6050">
              <w:rPr>
                <w:rFonts w:eastAsia="Times New Roman"/>
                <w:sz w:val="28"/>
                <w:szCs w:val="28"/>
              </w:rPr>
              <w:t>uni</w:t>
            </w:r>
            <w:proofErr w:type="spellEnd"/>
            <w:r w:rsidRPr="001C6050">
              <w:rPr>
                <w:rFonts w:eastAsia="Times New Roman"/>
                <w:sz w:val="28"/>
                <w:szCs w:val="28"/>
              </w:rPr>
              <w:t xml:space="preserve">-) dimensionality of the items  </w:t>
            </w:r>
          </w:p>
          <w:p w14:paraId="0D429FDB" w14:textId="77777777" w:rsidR="007669D0" w:rsidRPr="001C6050" w:rsidRDefault="007669D0" w:rsidP="00D333AE">
            <w:pPr>
              <w:tabs>
                <w:tab w:val="center" w:pos="3189"/>
              </w:tabs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   Performed?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B4171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√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A5E52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15A90" w14:textId="77777777" w:rsidR="007669D0" w:rsidRPr="001C6050" w:rsidRDefault="007669D0" w:rsidP="00D333AE">
            <w:pPr>
              <w:rPr>
                <w:rFonts w:eastAsia="Times New Roman"/>
                <w:sz w:val="28"/>
                <w:szCs w:val="28"/>
              </w:rPr>
            </w:pPr>
            <w:r w:rsidRPr="001C6050">
              <w:rPr>
                <w:rFonts w:eastAsia="Times New Roman"/>
                <w:sz w:val="28"/>
                <w:szCs w:val="28"/>
              </w:rPr>
              <w:t xml:space="preserve">    </w:t>
            </w:r>
          </w:p>
        </w:tc>
      </w:tr>
    </w:tbl>
    <w:p w14:paraId="1CCE9472" w14:textId="77777777" w:rsidR="007669D0" w:rsidRPr="00FB2C89" w:rsidRDefault="007669D0" w:rsidP="007669D0">
      <w:pPr>
        <w:spacing w:line="360" w:lineRule="auto"/>
        <w:rPr>
          <w:rFonts w:eastAsia="Times New Roman"/>
          <w:sz w:val="28"/>
          <w:szCs w:val="28"/>
        </w:rPr>
      </w:pPr>
    </w:p>
    <w:p w14:paraId="3C21AB76" w14:textId="77777777" w:rsidR="007669D0" w:rsidRDefault="007669D0"/>
    <w:sectPr w:rsidR="007669D0" w:rsidSect="00004A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9D0"/>
    <w:rsid w:val="00004A3C"/>
    <w:rsid w:val="001B593F"/>
    <w:rsid w:val="00266CF7"/>
    <w:rsid w:val="00532276"/>
    <w:rsid w:val="006E07FC"/>
    <w:rsid w:val="007669D0"/>
    <w:rsid w:val="00D9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AF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69D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1</Words>
  <Characters>2802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ad A Alfaris</dc:creator>
  <cp:keywords/>
  <dc:description/>
  <cp:lastModifiedBy>Eiad A Alfaris</cp:lastModifiedBy>
  <cp:revision>2</cp:revision>
  <dcterms:created xsi:type="dcterms:W3CDTF">2018-06-05T20:08:00Z</dcterms:created>
  <dcterms:modified xsi:type="dcterms:W3CDTF">2018-06-05T20:57:00Z</dcterms:modified>
</cp:coreProperties>
</file>